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5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0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equence (5'-&gt;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For qRT- P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NFRS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CAGGGACCCTCCAC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everse prim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GAAACTGCCTCCC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GADP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Forward prim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TTCCATGGCACCGT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everse prim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GGACTCCACGACGT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iRN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i N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UUUGUACUACACAAAAGUAC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si HTNFRSF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GCACGUGGUGUAACCUCAGAA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kZWMzZWI3MjY2MDA2MTYwNDliMmU4OTk4NDM1NmIifQ=="/>
  </w:docVars>
  <w:rsids>
    <w:rsidRoot w:val="38695EB9"/>
    <w:rsid w:val="3869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13:58:00Z</dcterms:created>
  <dc:creator>小杰</dc:creator>
  <cp:lastModifiedBy>小杰</cp:lastModifiedBy>
  <dcterms:modified xsi:type="dcterms:W3CDTF">2022-06-20T13:5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6B9EFEE944A4DB581E64D1E189B6986</vt:lpwstr>
  </property>
</Properties>
</file>